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15E71" w:rsidRPr="00067FCA" w:rsidRDefault="00C15E71" w:rsidP="00C15E71">
      <w:pPr>
        <w:pStyle w:val="Normal1"/>
        <w:jc w:val="both"/>
        <w:rPr>
          <w:rFonts w:ascii="Times New Roman" w:eastAsia="Times New Roman" w:hAnsi="Times New Roman" w:cs="Times New Roman"/>
          <w:b/>
        </w:rPr>
      </w:pPr>
      <w:r w:rsidRPr="00067FCA">
        <w:rPr>
          <w:rFonts w:ascii="Times New Roman" w:eastAsia="Times New Roman" w:hAnsi="Times New Roman" w:cs="Times New Roman"/>
          <w:b/>
        </w:rPr>
        <w:t xml:space="preserve">Table 4 </w:t>
      </w:r>
    </w:p>
    <w:p w:rsidR="00C15E71" w:rsidRPr="00A90278" w:rsidRDefault="00C15E71" w:rsidP="00C15E71">
      <w:pPr>
        <w:pStyle w:val="Normal1"/>
        <w:jc w:val="both"/>
        <w:rPr>
          <w:rFonts w:ascii="Times New Roman" w:eastAsia="Times New Roman" w:hAnsi="Times New Roman" w:cs="Times New Roman"/>
        </w:rPr>
      </w:pPr>
    </w:p>
    <w:p w:rsidR="00C15E71" w:rsidRDefault="00C15E71" w:rsidP="00C15E71">
      <w:pPr>
        <w:pStyle w:val="Normal1"/>
        <w:jc w:val="both"/>
        <w:rPr>
          <w:rFonts w:ascii="Times New Roman" w:eastAsia="Times New Roman" w:hAnsi="Times New Roman" w:cs="Times New Roman"/>
          <w:i/>
        </w:rPr>
      </w:pPr>
      <w:r w:rsidRPr="00A90278">
        <w:rPr>
          <w:rFonts w:ascii="Times New Roman" w:eastAsia="Times New Roman" w:hAnsi="Times New Roman" w:cs="Times New Roman"/>
          <w:i/>
        </w:rPr>
        <w:t>Corrected item total correlation and the Cronbach's alpha if particular item would be deleted for all items of the THI Pl.</w:t>
      </w:r>
    </w:p>
    <w:p w:rsidR="00C15E71" w:rsidRPr="00A90278" w:rsidRDefault="00C15E71" w:rsidP="00C15E71">
      <w:pPr>
        <w:pStyle w:val="Normal1"/>
        <w:jc w:val="both"/>
        <w:rPr>
          <w:rFonts w:ascii="Times New Roman" w:hAnsi="Times New Roman" w:cs="Times New Roman"/>
          <w:i/>
        </w:rPr>
      </w:pPr>
    </w:p>
    <w:tbl>
      <w:tblPr>
        <w:tblStyle w:val="9"/>
        <w:tblW w:w="4140" w:type="dxa"/>
        <w:jc w:val="center"/>
        <w:tblLayout w:type="fixed"/>
        <w:tblLook w:val="0400" w:firstRow="0" w:lastRow="0" w:firstColumn="0" w:lastColumn="0" w:noHBand="0" w:noVBand="1"/>
      </w:tblPr>
      <w:tblGrid>
        <w:gridCol w:w="1380"/>
        <w:gridCol w:w="1380"/>
        <w:gridCol w:w="1380"/>
      </w:tblGrid>
      <w:tr w:rsidR="00C15E71" w:rsidRPr="00A90278" w:rsidTr="009E5796">
        <w:trPr>
          <w:trHeight w:val="400"/>
          <w:jc w:val="center"/>
        </w:trPr>
        <w:tc>
          <w:tcPr>
            <w:tcW w:w="138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C15E71" w:rsidRPr="00A90278" w:rsidRDefault="00C15E71" w:rsidP="009E5796">
            <w:pPr>
              <w:pStyle w:val="Normal1"/>
              <w:widowControl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Item</w:t>
            </w:r>
          </w:p>
        </w:tc>
        <w:tc>
          <w:tcPr>
            <w:tcW w:w="138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C15E71" w:rsidRPr="00A90278" w:rsidRDefault="00C15E71" w:rsidP="00645CDF">
            <w:pPr>
              <w:pStyle w:val="Normal1"/>
              <w:widowControl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 xml:space="preserve">Corrected </w:t>
            </w:r>
            <w:r w:rsidR="00645CDF">
              <w:rPr>
                <w:rFonts w:ascii="Times New Roman" w:eastAsia="Times New Roman" w:hAnsi="Times New Roman" w:cs="Times New Roman"/>
              </w:rPr>
              <w:t>I</w:t>
            </w:r>
            <w:r w:rsidRPr="00A90278">
              <w:rPr>
                <w:rFonts w:ascii="Times New Roman" w:eastAsia="Times New Roman" w:hAnsi="Times New Roman" w:cs="Times New Roman"/>
              </w:rPr>
              <w:t>tem-</w:t>
            </w:r>
            <w:r w:rsidR="00645CDF">
              <w:rPr>
                <w:rFonts w:ascii="Times New Roman" w:eastAsia="Times New Roman" w:hAnsi="Times New Roman" w:cs="Times New Roman"/>
              </w:rPr>
              <w:t>T</w:t>
            </w:r>
            <w:r w:rsidRPr="00A90278">
              <w:rPr>
                <w:rFonts w:ascii="Times New Roman" w:eastAsia="Times New Roman" w:hAnsi="Times New Roman" w:cs="Times New Roman"/>
              </w:rPr>
              <w:t xml:space="preserve">otal </w:t>
            </w:r>
            <w:r w:rsidR="00645CDF">
              <w:rPr>
                <w:rFonts w:ascii="Times New Roman" w:eastAsia="Times New Roman" w:hAnsi="Times New Roman" w:cs="Times New Roman"/>
              </w:rPr>
              <w:t>C</w:t>
            </w:r>
            <w:r w:rsidRPr="00A90278">
              <w:rPr>
                <w:rFonts w:ascii="Times New Roman" w:eastAsia="Times New Roman" w:hAnsi="Times New Roman" w:cs="Times New Roman"/>
              </w:rPr>
              <w:t>orrelation</w:t>
            </w:r>
          </w:p>
        </w:tc>
        <w:tc>
          <w:tcPr>
            <w:tcW w:w="13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15E71" w:rsidRPr="00A90278" w:rsidRDefault="00C15E71" w:rsidP="00645CDF">
            <w:pPr>
              <w:pStyle w:val="Normal1"/>
              <w:widowControl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 xml:space="preserve">Cronbach's </w:t>
            </w:r>
            <w:r w:rsidR="00645CDF">
              <w:rPr>
                <w:rFonts w:ascii="Times New Roman" w:eastAsia="Times New Roman" w:hAnsi="Times New Roman" w:cs="Times New Roman"/>
              </w:rPr>
              <w:t>A</w:t>
            </w:r>
            <w:r w:rsidRPr="00A90278">
              <w:rPr>
                <w:rFonts w:ascii="Times New Roman" w:eastAsia="Times New Roman" w:hAnsi="Times New Roman" w:cs="Times New Roman"/>
              </w:rPr>
              <w:t xml:space="preserve">lpha </w:t>
            </w:r>
          </w:p>
        </w:tc>
      </w:tr>
      <w:tr w:rsidR="00C15E71" w:rsidRPr="00A90278" w:rsidTr="009E5796">
        <w:trPr>
          <w:trHeight w:val="400"/>
          <w:jc w:val="center"/>
        </w:trPr>
        <w:tc>
          <w:tcPr>
            <w:tcW w:w="138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C15E71" w:rsidRPr="00A90278" w:rsidRDefault="00C15E71" w:rsidP="009E5796">
            <w:pPr>
              <w:pStyle w:val="Normal1"/>
              <w:rPr>
                <w:rFonts w:ascii="Times New Roman" w:hAnsi="Times New Roman" w:cs="Times New Roman"/>
              </w:rPr>
            </w:pPr>
          </w:p>
        </w:tc>
        <w:tc>
          <w:tcPr>
            <w:tcW w:w="138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C15E71" w:rsidRPr="00A90278" w:rsidRDefault="00C15E71" w:rsidP="009E5796">
            <w:pPr>
              <w:pStyle w:val="Normal1"/>
              <w:widowControl/>
              <w:rPr>
                <w:rFonts w:ascii="Times New Roman" w:hAnsi="Times New Roman" w:cs="Times New Roman"/>
              </w:rPr>
            </w:pPr>
          </w:p>
          <w:p w:rsidR="00C15E71" w:rsidRPr="00A90278" w:rsidRDefault="00C15E71" w:rsidP="009E5796">
            <w:pPr>
              <w:pStyle w:val="Normal1"/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C15E71" w:rsidRPr="00A90278" w:rsidRDefault="00645CDF" w:rsidP="00645CDF">
            <w:pPr>
              <w:pStyle w:val="Normal1"/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</w:t>
            </w:r>
            <w:r w:rsidR="00C15E71" w:rsidRPr="00A90278">
              <w:rPr>
                <w:rFonts w:ascii="Times New Roman" w:eastAsia="Times New Roman" w:hAnsi="Times New Roman" w:cs="Times New Roman"/>
              </w:rPr>
              <w:t xml:space="preserve">f </w:t>
            </w:r>
            <w:r>
              <w:rPr>
                <w:rFonts w:ascii="Times New Roman" w:eastAsia="Times New Roman" w:hAnsi="Times New Roman" w:cs="Times New Roman"/>
              </w:rPr>
              <w:t>I</w:t>
            </w:r>
            <w:r w:rsidR="00C15E71" w:rsidRPr="00A90278">
              <w:rPr>
                <w:rFonts w:ascii="Times New Roman" w:eastAsia="Times New Roman" w:hAnsi="Times New Roman" w:cs="Times New Roman"/>
              </w:rPr>
              <w:t xml:space="preserve">tem </w:t>
            </w:r>
            <w:r>
              <w:rPr>
                <w:rFonts w:ascii="Times New Roman" w:eastAsia="Times New Roman" w:hAnsi="Times New Roman" w:cs="Times New Roman"/>
              </w:rPr>
              <w:t>D</w:t>
            </w:r>
            <w:r w:rsidR="00C15E71" w:rsidRPr="00A90278">
              <w:rPr>
                <w:rFonts w:ascii="Times New Roman" w:eastAsia="Times New Roman" w:hAnsi="Times New Roman" w:cs="Times New Roman"/>
              </w:rPr>
              <w:t>eleted</w:t>
            </w:r>
          </w:p>
        </w:tc>
      </w:tr>
      <w:tr w:rsidR="00C15E71" w:rsidRPr="00A90278" w:rsidTr="009E5796">
        <w:trPr>
          <w:trHeight w:val="24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15E71" w:rsidRPr="00A90278" w:rsidRDefault="00C15E71" w:rsidP="009E5796">
            <w:pPr>
              <w:pStyle w:val="Normal1"/>
              <w:widowControl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F  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15E71" w:rsidRPr="00A90278" w:rsidRDefault="00C15E71" w:rsidP="009E5796">
            <w:pPr>
              <w:pStyle w:val="Normal1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.70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15E71" w:rsidRPr="00A90278" w:rsidRDefault="00C15E71" w:rsidP="009E5796">
            <w:pPr>
              <w:pStyle w:val="Normal1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.929</w:t>
            </w:r>
          </w:p>
        </w:tc>
      </w:tr>
      <w:tr w:rsidR="00C15E71" w:rsidRPr="00A90278" w:rsidTr="009E5796">
        <w:trPr>
          <w:trHeight w:val="24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15E71" w:rsidRPr="00A90278" w:rsidRDefault="00C15E71" w:rsidP="009E5796">
            <w:pPr>
              <w:pStyle w:val="Normal1"/>
              <w:widowControl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F  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15E71" w:rsidRPr="00A90278" w:rsidRDefault="00C15E71" w:rsidP="009E5796">
            <w:pPr>
              <w:pStyle w:val="Normal1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.30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15E71" w:rsidRPr="00A90278" w:rsidRDefault="00C15E71" w:rsidP="009E5796">
            <w:pPr>
              <w:pStyle w:val="Normal1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.935</w:t>
            </w:r>
          </w:p>
        </w:tc>
      </w:tr>
      <w:tr w:rsidR="00C15E71" w:rsidRPr="00A90278" w:rsidTr="009E5796">
        <w:trPr>
          <w:trHeight w:val="24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15E71" w:rsidRPr="00A90278" w:rsidRDefault="00C15E71" w:rsidP="009E5796">
            <w:pPr>
              <w:pStyle w:val="Normal1"/>
              <w:widowControl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E  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15E71" w:rsidRPr="00A90278" w:rsidRDefault="00C15E71" w:rsidP="009E5796">
            <w:pPr>
              <w:pStyle w:val="Normal1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.51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15E71" w:rsidRPr="00A90278" w:rsidRDefault="00C15E71" w:rsidP="009E5796">
            <w:pPr>
              <w:pStyle w:val="Normal1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.931</w:t>
            </w:r>
          </w:p>
        </w:tc>
      </w:tr>
      <w:tr w:rsidR="00C15E71" w:rsidRPr="00A90278" w:rsidTr="009E5796">
        <w:trPr>
          <w:trHeight w:val="24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15E71" w:rsidRPr="00A90278" w:rsidRDefault="00C15E71" w:rsidP="009E5796">
            <w:pPr>
              <w:pStyle w:val="Normal1"/>
              <w:widowControl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F  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15E71" w:rsidRPr="00A90278" w:rsidRDefault="00C15E71" w:rsidP="009E5796">
            <w:pPr>
              <w:pStyle w:val="Normal1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.51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15E71" w:rsidRPr="00A90278" w:rsidRDefault="00C15E71" w:rsidP="009E5796">
            <w:pPr>
              <w:pStyle w:val="Normal1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.931</w:t>
            </w:r>
          </w:p>
        </w:tc>
      </w:tr>
      <w:tr w:rsidR="00C15E71" w:rsidRPr="00A90278" w:rsidTr="009E5796">
        <w:trPr>
          <w:trHeight w:val="24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15E71" w:rsidRPr="00A90278" w:rsidRDefault="00C15E71" w:rsidP="009E5796">
            <w:pPr>
              <w:pStyle w:val="Normal1"/>
              <w:widowControl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C  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15E71" w:rsidRPr="00A90278" w:rsidRDefault="00C15E71" w:rsidP="009E5796">
            <w:pPr>
              <w:pStyle w:val="Normal1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.67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15E71" w:rsidRPr="00A90278" w:rsidRDefault="00C15E71" w:rsidP="009E5796">
            <w:pPr>
              <w:pStyle w:val="Normal1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.929</w:t>
            </w:r>
          </w:p>
        </w:tc>
      </w:tr>
      <w:tr w:rsidR="00C15E71" w:rsidRPr="00A90278" w:rsidTr="009E5796">
        <w:trPr>
          <w:trHeight w:val="24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15E71" w:rsidRPr="00A90278" w:rsidRDefault="00C15E71" w:rsidP="009E5796">
            <w:pPr>
              <w:pStyle w:val="Normal1"/>
              <w:widowControl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E  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15E71" w:rsidRPr="00A90278" w:rsidRDefault="00C15E71" w:rsidP="009E5796">
            <w:pPr>
              <w:pStyle w:val="Normal1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.66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15E71" w:rsidRPr="00A90278" w:rsidRDefault="00C15E71" w:rsidP="009E5796">
            <w:pPr>
              <w:pStyle w:val="Normal1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.929</w:t>
            </w:r>
          </w:p>
        </w:tc>
      </w:tr>
      <w:tr w:rsidR="00C15E71" w:rsidRPr="00A90278" w:rsidTr="009E5796">
        <w:trPr>
          <w:trHeight w:val="24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15E71" w:rsidRPr="00A90278" w:rsidRDefault="00C15E71" w:rsidP="009E5796">
            <w:pPr>
              <w:pStyle w:val="Normal1"/>
              <w:widowControl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F  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15E71" w:rsidRPr="00A90278" w:rsidRDefault="00C15E71" w:rsidP="009E5796">
            <w:pPr>
              <w:pStyle w:val="Normal1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.40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15E71" w:rsidRPr="00A90278" w:rsidRDefault="00C15E71" w:rsidP="009E5796">
            <w:pPr>
              <w:pStyle w:val="Normal1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.933</w:t>
            </w:r>
          </w:p>
        </w:tc>
      </w:tr>
      <w:tr w:rsidR="00C15E71" w:rsidRPr="00A90278" w:rsidTr="009E5796">
        <w:trPr>
          <w:trHeight w:val="24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15E71" w:rsidRPr="00A90278" w:rsidRDefault="00C15E71" w:rsidP="009E5796">
            <w:pPr>
              <w:pStyle w:val="Normal1"/>
              <w:widowControl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C  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15E71" w:rsidRPr="00A90278" w:rsidRDefault="00C15E71" w:rsidP="009E5796">
            <w:pPr>
              <w:pStyle w:val="Normal1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.48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15E71" w:rsidRPr="00A90278" w:rsidRDefault="00C15E71" w:rsidP="009E5796">
            <w:pPr>
              <w:pStyle w:val="Normal1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.932</w:t>
            </w:r>
          </w:p>
        </w:tc>
      </w:tr>
      <w:tr w:rsidR="00C15E71" w:rsidRPr="00A90278" w:rsidTr="009E5796">
        <w:trPr>
          <w:trHeight w:val="24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15E71" w:rsidRPr="00A90278" w:rsidRDefault="00C15E71" w:rsidP="009E5796">
            <w:pPr>
              <w:pStyle w:val="Normal1"/>
              <w:widowControl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 xml:space="preserve">F   9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15E71" w:rsidRPr="00A90278" w:rsidRDefault="00C15E71" w:rsidP="009E5796">
            <w:pPr>
              <w:pStyle w:val="Normal1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.72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15E71" w:rsidRPr="00A90278" w:rsidRDefault="00C15E71" w:rsidP="009E5796">
            <w:pPr>
              <w:pStyle w:val="Normal1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.928</w:t>
            </w:r>
          </w:p>
        </w:tc>
      </w:tr>
      <w:tr w:rsidR="00C15E71" w:rsidRPr="00A90278" w:rsidTr="009E5796">
        <w:trPr>
          <w:trHeight w:val="24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15E71" w:rsidRPr="00A90278" w:rsidRDefault="00C15E71" w:rsidP="009E5796">
            <w:pPr>
              <w:pStyle w:val="Normal1"/>
              <w:widowControl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E  1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15E71" w:rsidRPr="00A90278" w:rsidRDefault="00C15E71" w:rsidP="009E5796">
            <w:pPr>
              <w:pStyle w:val="Normal1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.68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15E71" w:rsidRPr="00A90278" w:rsidRDefault="00C15E71" w:rsidP="009E5796">
            <w:pPr>
              <w:pStyle w:val="Normal1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.929</w:t>
            </w:r>
          </w:p>
        </w:tc>
      </w:tr>
      <w:tr w:rsidR="00C15E71" w:rsidRPr="00A90278" w:rsidTr="009E5796">
        <w:trPr>
          <w:trHeight w:val="24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15E71" w:rsidRPr="00A90278" w:rsidRDefault="00C15E71" w:rsidP="009E5796">
            <w:pPr>
              <w:pStyle w:val="Normal1"/>
              <w:widowControl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C  1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15E71" w:rsidRPr="00A90278" w:rsidRDefault="00C15E71" w:rsidP="009E5796">
            <w:pPr>
              <w:pStyle w:val="Normal1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.48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15E71" w:rsidRPr="00A90278" w:rsidRDefault="00C15E71" w:rsidP="009E5796">
            <w:pPr>
              <w:pStyle w:val="Normal1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.932</w:t>
            </w:r>
          </w:p>
        </w:tc>
      </w:tr>
      <w:tr w:rsidR="00C15E71" w:rsidRPr="00A90278" w:rsidTr="009E5796">
        <w:trPr>
          <w:trHeight w:val="24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15E71" w:rsidRPr="00A90278" w:rsidRDefault="00C15E71" w:rsidP="009E5796">
            <w:pPr>
              <w:pStyle w:val="Normal1"/>
              <w:widowControl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F  1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15E71" w:rsidRPr="00A90278" w:rsidRDefault="00C15E71" w:rsidP="009E5796">
            <w:pPr>
              <w:pStyle w:val="Normal1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.72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15E71" w:rsidRPr="00A90278" w:rsidRDefault="00C15E71" w:rsidP="009E5796">
            <w:pPr>
              <w:pStyle w:val="Normal1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.928</w:t>
            </w:r>
          </w:p>
        </w:tc>
      </w:tr>
      <w:tr w:rsidR="00C15E71" w:rsidRPr="00A90278" w:rsidTr="009E5796">
        <w:trPr>
          <w:trHeight w:val="24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15E71" w:rsidRPr="00A90278" w:rsidRDefault="00C15E71" w:rsidP="009E5796">
            <w:pPr>
              <w:pStyle w:val="Normal1"/>
              <w:widowControl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F  1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15E71" w:rsidRPr="00A90278" w:rsidRDefault="00C15E71" w:rsidP="009E5796">
            <w:pPr>
              <w:pStyle w:val="Normal1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.62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15E71" w:rsidRPr="00A90278" w:rsidRDefault="00C15E71" w:rsidP="009E5796">
            <w:pPr>
              <w:pStyle w:val="Normal1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.930</w:t>
            </w:r>
          </w:p>
        </w:tc>
      </w:tr>
      <w:tr w:rsidR="00C15E71" w:rsidRPr="00A90278" w:rsidTr="009E5796">
        <w:trPr>
          <w:trHeight w:val="24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15E71" w:rsidRPr="00A90278" w:rsidRDefault="00C15E71" w:rsidP="009E5796">
            <w:pPr>
              <w:pStyle w:val="Normal1"/>
              <w:widowControl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E  1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15E71" w:rsidRPr="00A90278" w:rsidRDefault="00C15E71" w:rsidP="009E5796">
            <w:pPr>
              <w:pStyle w:val="Normal1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.71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15E71" w:rsidRPr="00A90278" w:rsidRDefault="00C15E71" w:rsidP="009E5796">
            <w:pPr>
              <w:pStyle w:val="Normal1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.928</w:t>
            </w:r>
          </w:p>
        </w:tc>
      </w:tr>
      <w:tr w:rsidR="00C15E71" w:rsidRPr="00A90278" w:rsidTr="009E5796">
        <w:trPr>
          <w:trHeight w:val="24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15E71" w:rsidRPr="00A90278" w:rsidRDefault="00C15E71" w:rsidP="009E5796">
            <w:pPr>
              <w:pStyle w:val="Normal1"/>
              <w:widowControl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F  1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15E71" w:rsidRPr="00A90278" w:rsidRDefault="00C15E71" w:rsidP="009E5796">
            <w:pPr>
              <w:pStyle w:val="Normal1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.53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15E71" w:rsidRPr="00A90278" w:rsidRDefault="00C15E71" w:rsidP="009E5796">
            <w:pPr>
              <w:pStyle w:val="Normal1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.931</w:t>
            </w:r>
          </w:p>
        </w:tc>
      </w:tr>
      <w:tr w:rsidR="00C15E71" w:rsidRPr="00A90278" w:rsidTr="009E5796">
        <w:trPr>
          <w:trHeight w:val="24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15E71" w:rsidRPr="00A90278" w:rsidRDefault="00C15E71" w:rsidP="009E5796">
            <w:pPr>
              <w:pStyle w:val="Normal1"/>
              <w:widowControl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E  1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15E71" w:rsidRPr="00A90278" w:rsidRDefault="00C15E71" w:rsidP="009E5796">
            <w:pPr>
              <w:pStyle w:val="Normal1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.69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15E71" w:rsidRPr="00A90278" w:rsidRDefault="00C15E71" w:rsidP="009E5796">
            <w:pPr>
              <w:pStyle w:val="Normal1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.929</w:t>
            </w:r>
          </w:p>
        </w:tc>
      </w:tr>
      <w:tr w:rsidR="00C15E71" w:rsidRPr="00A90278" w:rsidTr="009E5796">
        <w:trPr>
          <w:trHeight w:val="24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15E71" w:rsidRPr="00A90278" w:rsidRDefault="00C15E71" w:rsidP="009E5796">
            <w:pPr>
              <w:pStyle w:val="Normal1"/>
              <w:widowControl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E  1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15E71" w:rsidRPr="00A90278" w:rsidRDefault="00C15E71" w:rsidP="009E5796">
            <w:pPr>
              <w:pStyle w:val="Normal1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.62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15E71" w:rsidRPr="00A90278" w:rsidRDefault="00C15E71" w:rsidP="009E5796">
            <w:pPr>
              <w:pStyle w:val="Normal1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.930</w:t>
            </w:r>
          </w:p>
        </w:tc>
      </w:tr>
      <w:tr w:rsidR="00C15E71" w:rsidRPr="00A90278" w:rsidTr="009E5796">
        <w:trPr>
          <w:trHeight w:val="24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15E71" w:rsidRPr="00A90278" w:rsidRDefault="00C15E71" w:rsidP="009E5796">
            <w:pPr>
              <w:pStyle w:val="Normal1"/>
              <w:widowControl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F  1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15E71" w:rsidRPr="00A90278" w:rsidRDefault="00C15E71" w:rsidP="009E5796">
            <w:pPr>
              <w:pStyle w:val="Normal1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.49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15E71" w:rsidRPr="00A90278" w:rsidRDefault="00C15E71" w:rsidP="009E5796">
            <w:pPr>
              <w:pStyle w:val="Normal1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.932</w:t>
            </w:r>
          </w:p>
        </w:tc>
      </w:tr>
      <w:tr w:rsidR="00C15E71" w:rsidRPr="00A90278" w:rsidTr="009E5796">
        <w:trPr>
          <w:trHeight w:val="24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15E71" w:rsidRPr="00A90278" w:rsidRDefault="00C15E71" w:rsidP="009E5796">
            <w:pPr>
              <w:pStyle w:val="Normal1"/>
              <w:widowControl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C 1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15E71" w:rsidRPr="00A90278" w:rsidRDefault="00C15E71" w:rsidP="009E5796">
            <w:pPr>
              <w:pStyle w:val="Normal1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.24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15E71" w:rsidRPr="00A90278" w:rsidRDefault="00C15E71" w:rsidP="009E5796">
            <w:pPr>
              <w:pStyle w:val="Normal1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.935</w:t>
            </w:r>
          </w:p>
        </w:tc>
      </w:tr>
      <w:tr w:rsidR="00C15E71" w:rsidRPr="00A90278" w:rsidTr="009E5796">
        <w:trPr>
          <w:trHeight w:val="24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15E71" w:rsidRPr="00A90278" w:rsidRDefault="00C15E71" w:rsidP="009E5796">
            <w:pPr>
              <w:pStyle w:val="Normal1"/>
              <w:widowControl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F  2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15E71" w:rsidRPr="00A90278" w:rsidRDefault="00C15E71" w:rsidP="009E5796">
            <w:pPr>
              <w:pStyle w:val="Normal1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.67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15E71" w:rsidRPr="00A90278" w:rsidRDefault="00C15E71" w:rsidP="009E5796">
            <w:pPr>
              <w:pStyle w:val="Normal1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.929</w:t>
            </w:r>
          </w:p>
        </w:tc>
      </w:tr>
      <w:tr w:rsidR="00C15E71" w:rsidRPr="00A90278" w:rsidTr="009E5796">
        <w:trPr>
          <w:trHeight w:val="24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15E71" w:rsidRPr="00A90278" w:rsidRDefault="00C15E71" w:rsidP="009E5796">
            <w:pPr>
              <w:pStyle w:val="Normal1"/>
              <w:widowControl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E  2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15E71" w:rsidRPr="00A90278" w:rsidRDefault="00C15E71" w:rsidP="009E5796">
            <w:pPr>
              <w:pStyle w:val="Normal1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.71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15E71" w:rsidRPr="00A90278" w:rsidRDefault="00C15E71" w:rsidP="009E5796">
            <w:pPr>
              <w:pStyle w:val="Normal1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.929</w:t>
            </w:r>
          </w:p>
        </w:tc>
      </w:tr>
      <w:tr w:rsidR="00C15E71" w:rsidRPr="00A90278" w:rsidTr="009E5796">
        <w:trPr>
          <w:trHeight w:val="24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15E71" w:rsidRPr="00A90278" w:rsidRDefault="00C15E71" w:rsidP="009E5796">
            <w:pPr>
              <w:pStyle w:val="Normal1"/>
              <w:widowControl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E  2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15E71" w:rsidRPr="00A90278" w:rsidRDefault="00C15E71" w:rsidP="009E5796">
            <w:pPr>
              <w:pStyle w:val="Normal1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.74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15E71" w:rsidRPr="00A90278" w:rsidRDefault="00C15E71" w:rsidP="009E5796">
            <w:pPr>
              <w:pStyle w:val="Normal1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.928</w:t>
            </w:r>
          </w:p>
        </w:tc>
      </w:tr>
      <w:tr w:rsidR="00C15E71" w:rsidRPr="00A90278" w:rsidTr="009E5796">
        <w:trPr>
          <w:trHeight w:val="24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15E71" w:rsidRPr="00A90278" w:rsidRDefault="00C15E71" w:rsidP="009E5796">
            <w:pPr>
              <w:pStyle w:val="Normal1"/>
              <w:widowControl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 xml:space="preserve">C  23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15E71" w:rsidRPr="00A90278" w:rsidRDefault="00C15E71" w:rsidP="009E5796">
            <w:pPr>
              <w:pStyle w:val="Normal1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.63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15E71" w:rsidRPr="00A90278" w:rsidRDefault="00C15E71" w:rsidP="009E5796">
            <w:pPr>
              <w:pStyle w:val="Normal1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.930</w:t>
            </w:r>
          </w:p>
        </w:tc>
      </w:tr>
      <w:tr w:rsidR="00C15E71" w:rsidRPr="00A90278" w:rsidTr="009E5796">
        <w:trPr>
          <w:trHeight w:val="240"/>
          <w:jc w:val="center"/>
        </w:trPr>
        <w:tc>
          <w:tcPr>
            <w:tcW w:w="138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C15E71" w:rsidRPr="00A90278" w:rsidRDefault="00C15E71" w:rsidP="009E5796">
            <w:pPr>
              <w:pStyle w:val="Normal1"/>
              <w:widowControl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F  24</w:t>
            </w:r>
          </w:p>
        </w:tc>
        <w:tc>
          <w:tcPr>
            <w:tcW w:w="138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C15E71" w:rsidRPr="00A90278" w:rsidRDefault="00C15E71" w:rsidP="009E5796">
            <w:pPr>
              <w:pStyle w:val="Normal1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.266</w:t>
            </w:r>
          </w:p>
        </w:tc>
        <w:tc>
          <w:tcPr>
            <w:tcW w:w="138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C15E71" w:rsidRPr="00A90278" w:rsidRDefault="00C15E71" w:rsidP="009E5796">
            <w:pPr>
              <w:pStyle w:val="Normal1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.935</w:t>
            </w:r>
          </w:p>
        </w:tc>
      </w:tr>
      <w:tr w:rsidR="00C15E71" w:rsidRPr="00A90278" w:rsidTr="009E5796">
        <w:trPr>
          <w:trHeight w:val="240"/>
          <w:jc w:val="center"/>
        </w:trPr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C15E71" w:rsidRPr="00A90278" w:rsidRDefault="00C15E71" w:rsidP="009E5796">
            <w:pPr>
              <w:pStyle w:val="Normal1"/>
              <w:widowControl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E  2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C15E71" w:rsidRPr="00A90278" w:rsidRDefault="00C15E71" w:rsidP="009E5796">
            <w:pPr>
              <w:pStyle w:val="Normal1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.74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C15E71" w:rsidRPr="00A90278" w:rsidRDefault="00C15E71" w:rsidP="009E5796">
            <w:pPr>
              <w:pStyle w:val="Normal1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.928</w:t>
            </w:r>
          </w:p>
        </w:tc>
      </w:tr>
    </w:tbl>
    <w:p w:rsidR="00C66D04" w:rsidRPr="00A90278" w:rsidRDefault="00C66D04" w:rsidP="00C66D04">
      <w:pPr>
        <w:pStyle w:val="Normal1"/>
        <w:jc w:val="center"/>
        <w:rPr>
          <w:rFonts w:ascii="Times New Roman" w:hAnsi="Times New Roman" w:cs="Times New Roman"/>
          <w:sz w:val="20"/>
          <w:szCs w:val="20"/>
        </w:rPr>
      </w:pPr>
      <w:r w:rsidRPr="00A90278">
        <w:rPr>
          <w:rFonts w:ascii="Times New Roman" w:eastAsia="Times New Roman" w:hAnsi="Times New Roman" w:cs="Times New Roman"/>
          <w:i/>
          <w:sz w:val="20"/>
          <w:szCs w:val="20"/>
        </w:rPr>
        <w:t xml:space="preserve">Note: </w:t>
      </w:r>
      <w:r>
        <w:rPr>
          <w:rFonts w:ascii="Times New Roman" w:eastAsia="Times New Roman" w:hAnsi="Times New Roman" w:cs="Times New Roman"/>
          <w:sz w:val="20"/>
          <w:szCs w:val="20"/>
        </w:rPr>
        <w:t>F=functional, E=emotional, C=</w:t>
      </w:r>
      <w:r w:rsidRPr="00A90278">
        <w:rPr>
          <w:rFonts w:ascii="Times New Roman" w:eastAsia="Times New Roman" w:hAnsi="Times New Roman" w:cs="Times New Roman"/>
          <w:sz w:val="20"/>
          <w:szCs w:val="20"/>
        </w:rPr>
        <w:t>catastrophic.</w:t>
      </w:r>
    </w:p>
    <w:p w:rsidR="0077744A" w:rsidRDefault="0077744A">
      <w:bookmarkStart w:id="0" w:name="_GoBack"/>
      <w:bookmarkEnd w:id="0"/>
    </w:p>
    <w:sectPr w:rsidR="007774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Liberation Serif">
    <w:altName w:val="Times New Roman"/>
    <w:panose1 w:val="02020603050405020304"/>
    <w:charset w:val="EE"/>
    <w:family w:val="roman"/>
    <w:pitch w:val="variable"/>
    <w:sig w:usb0="E0000AFF" w:usb1="500078FF" w:usb2="00000021" w:usb3="00000000" w:csb0="000001B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1F13"/>
    <w:rsid w:val="00645CDF"/>
    <w:rsid w:val="0077744A"/>
    <w:rsid w:val="00C15E71"/>
    <w:rsid w:val="00C66D04"/>
    <w:rsid w:val="00D52C4C"/>
    <w:rsid w:val="00E11F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6BFCEF3B-AA7D-43EB-8CBC-A8CFF77A5F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5E71"/>
    <w:pPr>
      <w:widowControl w:val="0"/>
      <w:spacing w:after="0" w:line="240" w:lineRule="auto"/>
    </w:pPr>
    <w:rPr>
      <w:rFonts w:ascii="Liberation Serif" w:eastAsia="Liberation Serif" w:hAnsi="Liberation Serif" w:cs="Liberation Serif"/>
      <w:color w:val="000000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Normal1">
    <w:name w:val="Normal1"/>
    <w:rsid w:val="00C15E71"/>
    <w:pPr>
      <w:widowControl w:val="0"/>
      <w:spacing w:after="0" w:line="240" w:lineRule="auto"/>
    </w:pPr>
    <w:rPr>
      <w:rFonts w:ascii="Liberation Serif" w:eastAsia="Liberation Serif" w:hAnsi="Liberation Serif" w:cs="Liberation Serif"/>
      <w:color w:val="000000"/>
      <w:sz w:val="24"/>
      <w:szCs w:val="24"/>
    </w:rPr>
  </w:style>
  <w:style w:type="table" w:customStyle="1" w:styleId="9">
    <w:name w:val="9"/>
    <w:basedOn w:val="TableauNormal"/>
    <w:rsid w:val="00C15E71"/>
    <w:pPr>
      <w:widowControl w:val="0"/>
      <w:spacing w:after="0" w:line="240" w:lineRule="auto"/>
    </w:pPr>
    <w:rPr>
      <w:rFonts w:ascii="Liberation Serif" w:eastAsia="Liberation Serif" w:hAnsi="Liberation Serif" w:cs="Liberation Serif"/>
      <w:color w:val="000000"/>
      <w:sz w:val="24"/>
      <w:szCs w:val="24"/>
    </w:rPr>
    <w:tblPr>
      <w:tblStyleRowBandSize w:val="1"/>
      <w:tblStyleColBandSize w:val="1"/>
      <w:tblCellMar>
        <w:left w:w="70" w:type="dxa"/>
        <w:right w:w="7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D3AB9DF29BED5479D5D7B3CBE7A13F9" ma:contentTypeVersion="7" ma:contentTypeDescription="Create a new document." ma:contentTypeScope="" ma:versionID="4f90132196ebfd66209b3f7ab27f6e71">
  <xsd:schema xmlns:xsd="http://www.w3.org/2001/XMLSchema" xmlns:p="http://schemas.microsoft.com/office/2006/metadata/properties" xmlns:ns2="6ca88f25-a3cf-4485-95ec-493ce8464f0c" targetNamespace="http://schemas.microsoft.com/office/2006/metadata/properties" ma:root="true" ma:fieldsID="7aa95032da0099332ec17f3e9d4c73f1" ns2:_="">
    <xsd:import namespace="6ca88f25-a3cf-4485-95ec-493ce8464f0c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ca88f25-a3cf-4485-95ec-493ce8464f0c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6ca88f25-a3cf-4485-95ec-493ce8464f0c">false</IsDeleted>
    <FileFormat xmlns="6ca88f25-a3cf-4485-95ec-493ce8464f0c">DOCX</FileFormat>
    <StageName xmlns="6ca88f25-a3cf-4485-95ec-493ce8464f0c" xsi:nil="true"/>
    <DocumentType xmlns="6ca88f25-a3cf-4485-95ec-493ce8464f0c">Table</DocumentType>
    <DocumentId xmlns="6ca88f25-a3cf-4485-95ec-493ce8464f0c">Table 4.DOCX</DocumentId>
    <Checked_x0020_Out_x0020_To xmlns="6ca88f25-a3cf-4485-95ec-493ce8464f0c">
      <UserInfo>
        <DisplayName/>
        <AccountId xsi:nil="true"/>
        <AccountType/>
      </UserInfo>
    </Checked_x0020_Out_x0020_To>
    <TitleName xmlns="6ca88f25-a3cf-4485-95ec-493ce8464f0c">Table 4.DOCX</TitleName>
  </documentManagement>
</p:properties>
</file>

<file path=customXml/itemProps1.xml><?xml version="1.0" encoding="utf-8"?>
<ds:datastoreItem xmlns:ds="http://schemas.openxmlformats.org/officeDocument/2006/customXml" ds:itemID="{810D17C3-0714-4480-B7B6-85A04165A60C}"/>
</file>

<file path=customXml/itemProps2.xml><?xml version="1.0" encoding="utf-8"?>
<ds:datastoreItem xmlns:ds="http://schemas.openxmlformats.org/officeDocument/2006/customXml" ds:itemID="{5D46E2DE-9A93-43F1-96BB-77650CBC1720}"/>
</file>

<file path=customXml/itemProps3.xml><?xml version="1.0" encoding="utf-8"?>
<ds:datastoreItem xmlns:ds="http://schemas.openxmlformats.org/officeDocument/2006/customXml" ds:itemID="{C6CF6CEF-6A8B-437B-A610-4ED1B67AA327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7</Words>
  <Characters>582</Characters>
  <Application>Microsoft Office Word</Application>
  <DocSecurity>0</DocSecurity>
  <Lines>4</Lines>
  <Paragraphs>1</Paragraphs>
  <ScaleCrop>false</ScaleCrop>
  <Company/>
  <LinksUpToDate>false</LinksUpToDate>
  <CharactersWithSpaces>6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</dc:creator>
  <cp:keywords/>
  <dc:description/>
  <cp:lastModifiedBy>Małgorzata Wrzosek</cp:lastModifiedBy>
  <cp:revision>5</cp:revision>
  <dcterms:created xsi:type="dcterms:W3CDTF">2016-10-11T07:29:00Z</dcterms:created>
  <dcterms:modified xsi:type="dcterms:W3CDTF">2016-11-06T19:53:00Z</dcterms:modified>
</cp:coreProperties>
</file>